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1A6D1" w14:textId="77777777" w:rsidR="00D66E97" w:rsidRPr="00AE236D" w:rsidRDefault="00D66E97" w:rsidP="00D66E97">
      <w:pPr>
        <w:spacing w:line="480" w:lineRule="auto"/>
        <w:rPr>
          <w:iCs/>
          <w:lang w:val="en-US"/>
        </w:rPr>
      </w:pPr>
      <w:r w:rsidRPr="004841EE"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S8 Table</w:t>
      </w:r>
      <w:r w:rsidRPr="004841E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PSA detailed results - public health care sector mixed model. </w:t>
      </w:r>
      <w:r w:rsidRPr="00AE236D">
        <w:rPr>
          <w:rFonts w:asciiTheme="majorBidi" w:hAnsiTheme="majorBidi" w:cstheme="majorBidi"/>
          <w:bCs/>
          <w:iCs/>
          <w:sz w:val="24"/>
          <w:szCs w:val="24"/>
          <w:lang w:val="en-US"/>
        </w:rPr>
        <w:t>IC</w:t>
      </w:r>
      <w:r w:rsidRPr="00AE236D">
        <w:rPr>
          <w:rFonts w:asciiTheme="majorBidi" w:hAnsiTheme="majorBidi" w:cstheme="majorBidi"/>
          <w:iCs/>
          <w:sz w:val="24"/>
          <w:szCs w:val="24"/>
          <w:lang w:val="en-US"/>
        </w:rPr>
        <w:t>ER, incremental cost-effectiveness ratio; WTP, willingness-to-pay; SE, South-East; NE, North-East; SW, South-West; NW, North-West; IC, incremental cost; IE, incremental effectiveness.</w:t>
      </w:r>
    </w:p>
    <w:p w14:paraId="5B49B88B" w14:textId="77777777" w:rsidR="006C77BE" w:rsidRDefault="006C77BE">
      <w:bookmarkStart w:id="0" w:name="_GoBack"/>
      <w:bookmarkEnd w:id="0"/>
    </w:p>
    <w:tbl>
      <w:tblPr>
        <w:tblW w:w="10471" w:type="dxa"/>
        <w:tblInd w:w="-5" w:type="dxa"/>
        <w:tblLook w:val="04A0" w:firstRow="1" w:lastRow="0" w:firstColumn="1" w:lastColumn="0" w:noHBand="0" w:noVBand="1"/>
      </w:tblPr>
      <w:tblGrid>
        <w:gridCol w:w="1700"/>
        <w:gridCol w:w="1420"/>
        <w:gridCol w:w="1900"/>
        <w:gridCol w:w="1194"/>
        <w:gridCol w:w="1540"/>
        <w:gridCol w:w="1780"/>
        <w:gridCol w:w="937"/>
      </w:tblGrid>
      <w:tr w:rsidR="00386BB1" w:rsidRPr="00A94FD7" w14:paraId="0145A3A3" w14:textId="77777777" w:rsidTr="003A2CF3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79616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5BB8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74B2F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2591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9D6D5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39B3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ulations</w:t>
            </w:r>
          </w:p>
        </w:tc>
      </w:tr>
      <w:tr w:rsidR="00386BB1" w:rsidRPr="00A94FD7" w14:paraId="2C9D77F3" w14:textId="77777777" w:rsidTr="003A2CF3">
        <w:trPr>
          <w:trHeight w:val="57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348DA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dra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ECC94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cremental Cost (IC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B38F5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cremental Effectiveness (IE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FE20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5D36A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ER vs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C4F6B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8CE8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cent</w:t>
            </w:r>
          </w:p>
        </w:tc>
      </w:tr>
      <w:tr w:rsidR="00386BB1" w:rsidRPr="00A94FD7" w14:paraId="55FE11EE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F6CAF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9536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0C05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154E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13390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42089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1001B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386BB1" w:rsidRPr="00A94FD7" w14:paraId="0868F58F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2B6B3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79F54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86375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68C7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C7C00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l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E07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84416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386BB1" w:rsidRPr="00A94FD7" w14:paraId="37284980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12247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CC187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939AD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66F5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995F2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l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A5A1A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F7494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386BB1" w:rsidRPr="00A94FD7" w14:paraId="580C8C21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89762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442F3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92E89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AF178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E6F2C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BB816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1FA4F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386BB1" w:rsidRPr="00A94FD7" w14:paraId="71842D7B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8A940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1DF3A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DB254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F68A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4E48C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R &g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0B596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31687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386BB1" w:rsidRPr="00A94FD7" w14:paraId="3CE90D59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1ABDC" w14:textId="77777777" w:rsidR="00386BB1" w:rsidRPr="00CF09ED" w:rsidRDefault="00386BB1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B1194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E41F0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98F7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mina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CEA1D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E1EB9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D5DEC" w14:textId="77777777" w:rsidR="00386BB1" w:rsidRPr="00CF09ED" w:rsidRDefault="00386BB1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CF0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 w14:paraId="53B1F310" w14:textId="77777777" w:rsidR="00DB1810" w:rsidRDefault="00D66E97"/>
    <w:sectPr w:rsidR="00DB1810" w:rsidSect="00386BB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B1"/>
    <w:rsid w:val="001202CA"/>
    <w:rsid w:val="002A7D64"/>
    <w:rsid w:val="002F3879"/>
    <w:rsid w:val="00375E4E"/>
    <w:rsid w:val="00386BB1"/>
    <w:rsid w:val="0060055C"/>
    <w:rsid w:val="006C77BE"/>
    <w:rsid w:val="009E22D3"/>
    <w:rsid w:val="00A66A6D"/>
    <w:rsid w:val="00D37915"/>
    <w:rsid w:val="00D66E97"/>
    <w:rsid w:val="00DC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1F223"/>
  <w15:chartTrackingRefBased/>
  <w15:docId w15:val="{C6CB397F-0E39-446B-B2AE-4A3936009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7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De Beer</dc:creator>
  <cp:keywords/>
  <dc:description/>
  <cp:lastModifiedBy>Janina De Beer</cp:lastModifiedBy>
  <cp:revision>5</cp:revision>
  <dcterms:created xsi:type="dcterms:W3CDTF">2019-01-24T06:24:00Z</dcterms:created>
  <dcterms:modified xsi:type="dcterms:W3CDTF">2019-10-18T13:41:00Z</dcterms:modified>
</cp:coreProperties>
</file>